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Application of a novel lytic phage vB_EcoM_SQ17 for the biocontrol of Enterohemorrhagic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Escherichia coli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O157:H7 and Enterotoxigenic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Escherichia coli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in food matrices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an Zhou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*, Qiyang Wan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Hongduo Bao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Yonghao Guo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Shujiao Zh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Hui Zh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Maoda P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Ran W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School of Food and Biological Engineering, Jiangsu University, Zhenjiang, Chin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Jiangsu Key Laboratory for Food Quality and Safety-State Key Laboratory Cultivation Base, Ministry of Science and Technology, Institute of Food Safety and Nutrition, Jiangsu Academy of Agricultural Sciences, Nanjing, China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Corresponding author Yan Zhou: E-mail: </w:t>
      </w:r>
      <w:r>
        <w:rPr>
          <w:rStyle w:val="InternetLink"/>
          <w:rFonts w:cs="Times New Roman" w:ascii="Times New Roman" w:hAnsi="Times New Roman"/>
          <w:sz w:val="24"/>
          <w:u w:val="single"/>
        </w:rPr>
        <w:t>zhouyan2007@jaas.ac.cn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r Ran Wang: </w:t>
      </w:r>
      <w:hyperlink r:id="rId2">
        <w:r>
          <w:rPr>
            <w:rStyle w:val="InternetLink"/>
            <w:rFonts w:cs="Times New Roman" w:ascii="Times New Roman" w:hAnsi="Times New Roman"/>
            <w:sz w:val="24"/>
            <w:u w:val="single"/>
          </w:rPr>
          <w:t>ranwang@jaas.ac.cn</w:t>
        </w:r>
      </w:hyperlink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data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30"/>
        </w:rPr>
      </w:pPr>
      <w:r>
        <w:rPr>
          <w:rFonts w:cs="Times New Roman" w:ascii="Times New Roman" w:hAnsi="Times New Roman"/>
          <w:b/>
          <w:bCs/>
          <w:sz w:val="24"/>
          <w:szCs w:val="30"/>
        </w:rPr>
      </w:r>
    </w:p>
    <w:p>
      <w:pPr>
        <w:pStyle w:val="Normal"/>
        <w:widowControl/>
        <w:spacing w:lineRule="auto" w:line="480"/>
        <w:ind w:firstLine="482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spacing w:lineRule="auto" w:line="480"/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enomic annotation of functional ORFs of bacteriophage SQ17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96850</wp:posOffset>
                </wp:positionV>
                <wp:extent cx="543433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433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97"/>
                              <w:gridCol w:w="846"/>
                              <w:gridCol w:w="945"/>
                              <w:gridCol w:w="820"/>
                              <w:gridCol w:w="116"/>
                              <w:gridCol w:w="5134"/>
                            </w:tblGrid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tart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End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Strand 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1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" w:hAnsi="宋体" w:cs="宋体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宋体" w:ascii="99rqhmn;Times New Roman" w:hAnsi="99rqhmn;Times New Roman"/>
                                      <w:color w:val="201F1E"/>
                                      <w:kern w:val="0"/>
                                      <w:sz w:val="22"/>
                                      <w:szCs w:val="22"/>
                                    </w:rPr>
                                    <w:t>rIIA protector from prophage-induced early 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2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2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" w:hAnsi="宋体" w:cs="宋体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2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2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6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6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utative HN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oming end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8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opoisomeras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r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4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6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7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5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华文细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华文细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5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6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RNA metabolism mod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华文细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华文细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9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difier of suppressor tRN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4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1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华文细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华文细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3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5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difier of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difier of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华文细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华文细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7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华文细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华文细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74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2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4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helic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3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4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5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9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tative anti-sigma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5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5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A RNA polymerase ADP-ribos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61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9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RNA polymerase ADP-ribos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5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1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5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59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05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0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3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46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44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67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7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l outer capsi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6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58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CTP pyrophospha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67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87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8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89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prim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93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39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4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61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61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26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2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56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spackle periplasmic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62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8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mm 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munity 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perinfection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9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3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37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56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md discriminator of mRNA degrad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5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87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96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40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 helic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4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75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ad format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75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92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vsX RecA-like recombinat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02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57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57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47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47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18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32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47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46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62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6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06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06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75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79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9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93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57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61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32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poly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40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7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gA,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nslation represso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77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3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mp loade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mal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34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3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lamp loade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mal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37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06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iding clam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polymerase accessor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10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52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A polymeras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53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72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78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46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donucleas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45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3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bE mobile end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30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55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55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57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donuclease subuni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64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81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8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06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04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36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36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58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5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12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A polymerase sigma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19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46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4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68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68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01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0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32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38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58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5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7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72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01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02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27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44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76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72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04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04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26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2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38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37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84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rdG anaerobic NTP reductase, small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84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1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rdD anaerobic NTP reductase, lar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14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91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tative GIY-YIG family homing end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1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70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rdD anaerobic NTP reductase, lar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70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17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combination endonuclease V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21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39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40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8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hibitor of host Lon prot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8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98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11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47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46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7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rdC thioredox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72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13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13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44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44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3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245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39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44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44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50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0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09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48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51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49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5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78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89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87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87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35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3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89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89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07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0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17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23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44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45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6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73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0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I lysis inhibition regulator,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04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25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28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86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k thymidin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8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05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05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24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23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44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44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91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90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25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s valyl-tRNA synthetase modif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24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79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80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25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gB site-specific RNA end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32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53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53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80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79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01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01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37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38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6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69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1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40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7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77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34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tative IpIII internal hea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41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6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68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0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V endonuclease V, N-glycosylase UV repair enzy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15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4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43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91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 Lysozyme murein hydr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795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41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dE nudix hydr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40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80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88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57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57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88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95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90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93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1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23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4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44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7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79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31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31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60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60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96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97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15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22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5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59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86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94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40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40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63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aperone long and short tail fiber assemb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6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36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oxynucleoside monophosphat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42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00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l completion and sheath stabilize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11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9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end protecto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93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38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d complet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44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02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07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75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hub subunit and tail lysozy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79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27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27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56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57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54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eplate wed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54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64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initi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6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6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70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56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tail fiber conne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56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37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subunit and tail p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37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03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subunit and tail p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0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59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hort tail fi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60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304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ibritin neck whiske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307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00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eck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00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6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oming end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62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39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eck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49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26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l sheath stabilizer and complet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27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76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mall termin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75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58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rge termin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61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60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l sheath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71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120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l tub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128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286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rtal vertex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28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309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head cor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309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351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head cor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351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15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head core scaffolding protein and prot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419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00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ohead cor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02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58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jor capsi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65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91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702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30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psid vertex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33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33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NA ligas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45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7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70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89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99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12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tative large head outer capsi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13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80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nor capsid protein inhibitor of prot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85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36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vsW helic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39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62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6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85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8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10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10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60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combination, repair and ssDNA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60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99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wedg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99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562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hub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567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42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hub assemb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42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59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hub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60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07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distal hu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07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984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hub subunit tail length determ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985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96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9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192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seplate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19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225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231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440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DP-ribos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445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464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464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613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lig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61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640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641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2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22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68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67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89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788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08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27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75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78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15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28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46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73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98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III lysis inhibition accessory protein, rapid lysis ph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10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43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ad assembly co-chaperone for Gro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49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79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79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137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Deoxycytidylate deaminas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137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36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48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72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78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06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0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29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27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46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4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36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lynucleotide 5'-kinase and 3'-phospha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3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55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55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85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90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12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12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41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41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76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575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625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hibitor of host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63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44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NA ligase 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49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90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Endonuclease II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93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10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rdB aerobic NDP reductase, small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16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41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ibonucleoside-diphosphate reductase subunit alp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50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76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7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99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TMP thymidylate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22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95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oming end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08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63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TMP (thymidylate)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36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22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rd dihydrofolate reduc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22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47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53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92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504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594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ingle-stranded DNA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05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71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70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704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ate promoter transcription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702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729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ouble-stranded DNA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730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821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naseH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832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15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ng tail fiber proximal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1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328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il fiber hi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334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400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nge connector of long tail fiber distal conne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401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723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ng tail fiber distal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727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805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ong tail fiber assembly cataly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810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876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 holin lysis medi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87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03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ti-sigma 70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0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24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23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5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60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8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8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09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09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55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55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88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089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52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tA activator of middle period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71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0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topoisomerase II medium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04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18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1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33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 acridine resistanc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3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82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cleoid disrupt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90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10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35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62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68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515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NA endonuclease I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/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518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546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6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before="100" w:after="0"/>
                                    <w:rPr>
                                      <w:rFonts w:ascii="Times New Roman" w:hAnsi="Times New Roman" w:eastAsia="微软雅黑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551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6448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25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IIB protector from prophage-induced early lysi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9pt;height:841.9pt;mso-wrap-distance-left:9pt;mso-wrap-distance-right:9pt;mso-wrap-distance-top:0pt;mso-wrap-distance-bottom:0pt;margin-top:15.5pt;mso-position-vertical-relative:text;margin-left:83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97"/>
                        <w:gridCol w:w="846"/>
                        <w:gridCol w:w="945"/>
                        <w:gridCol w:w="820"/>
                        <w:gridCol w:w="116"/>
                        <w:gridCol w:w="5134"/>
                      </w:tblGrid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tart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nd</w:t>
                            </w:r>
                          </w:p>
                        </w:tc>
                        <w:tc>
                          <w:tcPr>
                            <w:tcW w:w="93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Strand </w:t>
                            </w:r>
                          </w:p>
                        </w:tc>
                        <w:tc>
                          <w:tcPr>
                            <w:tcW w:w="5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14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" w:hAnsi="宋体" w:cs="宋体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宋体" w:ascii="99rqhmn;Times New Roman" w:hAnsi="99rqhmn;Times New Roman"/>
                                <w:color w:val="201F1E"/>
                                <w:kern w:val="0"/>
                                <w:sz w:val="22"/>
                                <w:szCs w:val="22"/>
                              </w:rPr>
                              <w:t>rIIA protector from prophage-induced early lysis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2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2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" w:hAnsi="宋体" w:cs="宋体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2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2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6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6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utative HNH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homing endonuclease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8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opoisomeras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arge subunit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4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6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7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5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华文细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华文细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5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6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RNA metabolism modulator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华文细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华文细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6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9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difier of suppressor tRNAs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4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1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华文细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华文细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3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5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difier of transcription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6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difier of transcriptio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华文细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华文细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7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华文细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华文细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74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xonucl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2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4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helic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3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4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5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9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tative anti-sigma fac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5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5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A RNA polymerase ADP-ribosyl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61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9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RNA polymerase ADP-ribosyl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5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1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59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59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05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05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23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2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46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44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67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78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all outer capsid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6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58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CTP pyrophosphat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67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87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8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89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prim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93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39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4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61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61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26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2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56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 spackle periplasmic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62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8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mm 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munity to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perinfection membran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9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30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37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56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md discriminator of mRNA degradation</w:t>
                            </w:r>
                          </w:p>
                        </w:tc>
                      </w:tr>
                      <w:tr>
                        <w:trPr>
                          <w:trHeight w:val="434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55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87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96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40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 helic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4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75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ad formation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75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92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vsX RecA-like recombination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02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57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57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47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47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18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32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47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46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62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6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06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06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75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79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93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93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57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61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32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polymer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40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7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gA, 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anslation repressor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77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33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mp loader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mall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34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30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amp loader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mall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37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06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iding clam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DNA polymerase accessory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10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52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A polymerase binding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53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72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78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46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donucleas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45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31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bE mobile endonucl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30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55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55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57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donuclease subuni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64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81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85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06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04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36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36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58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56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12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A polymerase sigma fac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19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46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4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68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68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01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0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32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38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58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5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7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72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01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02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27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44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76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72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04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04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26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28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38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37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84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rdG anaerobic NTP reductase, small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84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1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rdD anaerobic NTP reductase, larg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14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91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tative GIY-YIG family homing endonucl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15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70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rdD anaerobic NTP reductase, larg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70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17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combination endonuclease VII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21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39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40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81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hibitor of host Lon prot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8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98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11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47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46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73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rdC thioredox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72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13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13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44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44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39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245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39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44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44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50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03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09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48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51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49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5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78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89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87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87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35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3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89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89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07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0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17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23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44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45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62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73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0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I lysis inhibition regulator, membran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04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25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28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86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k thymidine kin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8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05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05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24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23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44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44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91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90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25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s valyl-tRNA synthetase modifie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24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79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80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25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gB site-specific RNA endonucl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32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53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53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80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79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01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01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37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38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69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69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19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40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73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77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34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tative IpIII internal head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41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6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68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09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V endonuclease V, N-glycosylase UV repair enzym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15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4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43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91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 Lysozyme murein hydrol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795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41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dE nudix hydrol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40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80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88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57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57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88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95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90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93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1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23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4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44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71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79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31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31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60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60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96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97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15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22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5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59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86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94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40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40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63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aperone long and short tail fiber assembly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6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36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oxynucleoside monophosphate kin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42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00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l completion and sheath stabilizer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11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93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end protector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93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38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d completion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44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02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07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75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hub subunit and tail lysozym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79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27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27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56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57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54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seplate wedg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54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64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initia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6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63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70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56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tail fiber connec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56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37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subunit and tail p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37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03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subunit and tail p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0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59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hort tail fibers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60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304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ibritin neck whisker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307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00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eck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00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63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oming endonucl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62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39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eck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49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26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l sheath stabilizer and completion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27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76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mall terminas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75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58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rge terminas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61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60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l sheath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71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120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l tub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128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286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rtal vertex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28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309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head cor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309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351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head cor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351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15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head core scaffolding protein and prot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419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00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ohead cor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02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58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jor capsid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65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91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702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30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psid vertex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33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33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NA ligase 2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45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70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70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89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99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12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tative large head outer capsid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13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80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nor capsid protein inhibitor of prot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85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36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UvsW helic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39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62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6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85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8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10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10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60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combination, repair and ssDNA binding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60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99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wedg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99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562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hub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567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42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hub assembly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42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59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hub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60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07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distal hub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07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984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hub subunit tail length determina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985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96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96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192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seplate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196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225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231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440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DP-ribosyltransfer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445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464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464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613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lig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61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640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641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22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22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68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67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89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788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08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27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75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78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15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28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46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73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98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III lysis inhibition accessory protein, rapid lysis phenotyp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10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43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ad assembly co-chaperone for GroEL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49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79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79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137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Deoxycytidylate deaminase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137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36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48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72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78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06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0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29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27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46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46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36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olynucleotide 5'-kinase and 3'-phosphat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3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55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55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85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90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12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12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41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41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76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575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625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hibitor of host transcriptio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63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44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NA ligase A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49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90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ndonuclease II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93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10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rdB aerobic NDP reductase, small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16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41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ibonucleoside-diphosphate reductase subunit alpha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50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76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76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99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TMP thymidylate synth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22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95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oming endonucle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08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63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TMP (thymidylate) synth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36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22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rd dihydrofolate reductas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22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47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53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492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504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594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ingle-stranded DNA binding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05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71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70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704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ate promoter transcription fac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702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729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uble-stranded DNA binding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730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821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naseH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832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215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ng tail fiber proximal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216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328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il fiber hinge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334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400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nge connector of long tail fiber distal connec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401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723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ng tail fiber distal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727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805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ong tail fiber assembly catalys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810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876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 holin lysis mediator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876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03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ti-sigma 70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08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24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23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53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60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8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8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09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09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55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55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88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089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528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otA activator of middle period transcriptio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71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03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topoisomerase II medium subunit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04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18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18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33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 acridine resistance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3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82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cleoid disruption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90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10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35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62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68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515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NA endonuclease IV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/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518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546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pothetical protein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6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before="100" w:after="0"/>
                              <w:rPr>
                                <w:rFonts w:ascii="Times New Roman" w:hAnsi="Times New Roman" w:eastAsia="微软雅黑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5513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6448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25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IIB protector from prophage-induced early lysi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99rqhm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56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nwang@jaas.ac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22-07-21T03:24:4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6A56E156784F239E314F27F496A98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